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49462" w14:textId="77777777" w:rsidR="0000535D" w:rsidRDefault="0000535D" w:rsidP="0000535D">
      <w:pPr>
        <w:jc w:val="center"/>
      </w:pPr>
      <w:r>
        <w:t>Appendix</w:t>
      </w:r>
    </w:p>
    <w:tbl>
      <w:tblPr>
        <w:tblW w:w="10977" w:type="dxa"/>
        <w:tblInd w:w="-630" w:type="dxa"/>
        <w:tblLook w:val="04A0" w:firstRow="1" w:lastRow="0" w:firstColumn="1" w:lastColumn="0" w:noHBand="0" w:noVBand="1"/>
      </w:tblPr>
      <w:tblGrid>
        <w:gridCol w:w="3150"/>
        <w:gridCol w:w="864"/>
        <w:gridCol w:w="864"/>
        <w:gridCol w:w="864"/>
        <w:gridCol w:w="864"/>
        <w:gridCol w:w="864"/>
        <w:gridCol w:w="864"/>
        <w:gridCol w:w="864"/>
        <w:gridCol w:w="864"/>
        <w:gridCol w:w="909"/>
        <w:gridCol w:w="6"/>
      </w:tblGrid>
      <w:tr w:rsidR="0000535D" w:rsidRPr="0097391F" w14:paraId="1DDB0EDD" w14:textId="77777777" w:rsidTr="00A202B9">
        <w:trPr>
          <w:trHeight w:val="288"/>
        </w:trPr>
        <w:tc>
          <w:tcPr>
            <w:tcW w:w="1097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6650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X. Tobacco use prior to Covid-19 pandemic compared to during pandemic</w:t>
            </w:r>
          </w:p>
        </w:tc>
      </w:tr>
      <w:tr w:rsidR="0000535D" w:rsidRPr="0097391F" w14:paraId="11E307B4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B3D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3E3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During Covid-19 Pandemic</w:t>
            </w:r>
          </w:p>
        </w:tc>
      </w:tr>
      <w:tr w:rsidR="0000535D" w:rsidRPr="0097391F" w14:paraId="556EB63C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4EDE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99E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C9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130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34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1A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535D" w:rsidRPr="0097391F" w14:paraId="0A632894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F437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or to Covid-19 Pandemic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A258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E4EE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6BEF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71C3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19AF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323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CB3E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9DB9C8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E03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00535D" w:rsidRPr="0097391F" w14:paraId="5A4D7EB9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73E2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ED4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106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69A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2D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7DB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1904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7D0E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B4A50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32A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70</w:t>
            </w:r>
          </w:p>
        </w:tc>
      </w:tr>
      <w:tr w:rsidR="0000535D" w:rsidRPr="0097391F" w14:paraId="41A22998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6F73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C5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09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576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60D4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A24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899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766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F44A86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C1B0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</w:tr>
      <w:tr w:rsidR="0000535D" w:rsidRPr="0097391F" w14:paraId="456E68CD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8FF4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2E0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B39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CA8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6A7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48B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419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77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FB392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0C1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</w:t>
            </w:r>
          </w:p>
        </w:tc>
      </w:tr>
      <w:tr w:rsidR="0000535D" w:rsidRPr="0097391F" w14:paraId="382CFDAC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4E66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754D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112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AEEC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657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C2F1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8180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DF32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AB56E2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EE25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6</w:t>
            </w:r>
          </w:p>
        </w:tc>
      </w:tr>
      <w:tr w:rsidR="0000535D" w:rsidRPr="0097391F" w14:paraId="101C3A4F" w14:textId="77777777" w:rsidTr="00A202B9">
        <w:trPr>
          <w:gridAfter w:val="1"/>
          <w:wAfter w:w="6" w:type="dxa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8F78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BC38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93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9115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72D9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7235CCB7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84A4" w14:textId="77777777" w:rsidR="0000535D" w:rsidRPr="0097391F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753</w:t>
            </w:r>
          </w:p>
        </w:tc>
      </w:tr>
      <w:tr w:rsidR="0000535D" w:rsidRPr="0097391F" w14:paraId="5A4A1DF5" w14:textId="77777777" w:rsidTr="00A202B9">
        <w:trPr>
          <w:trHeight w:val="324"/>
        </w:trPr>
        <w:tc>
          <w:tcPr>
            <w:tcW w:w="1097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9B0E" w14:textId="77777777" w:rsidR="0000535D" w:rsidRPr="0097391F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es. Marginal homogeneity based on Stuart-Maxwell test </w:t>
            </w:r>
            <w:r w:rsidRPr="009739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x</w:t>
            </w: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f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=4.81, </w:t>
            </w:r>
            <w:r w:rsidRPr="009739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73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.18</w:t>
            </w:r>
          </w:p>
        </w:tc>
      </w:tr>
    </w:tbl>
    <w:p w14:paraId="686C30D8" w14:textId="77777777" w:rsidR="0000535D" w:rsidRDefault="0000535D" w:rsidP="0000535D"/>
    <w:tbl>
      <w:tblPr>
        <w:tblW w:w="10971" w:type="dxa"/>
        <w:tblInd w:w="-630" w:type="dxa"/>
        <w:tblLook w:val="04A0" w:firstRow="1" w:lastRow="0" w:firstColumn="1" w:lastColumn="0" w:noHBand="0" w:noVBand="1"/>
      </w:tblPr>
      <w:tblGrid>
        <w:gridCol w:w="3150"/>
        <w:gridCol w:w="864"/>
        <w:gridCol w:w="864"/>
        <w:gridCol w:w="864"/>
        <w:gridCol w:w="864"/>
        <w:gridCol w:w="864"/>
        <w:gridCol w:w="864"/>
        <w:gridCol w:w="864"/>
        <w:gridCol w:w="864"/>
        <w:gridCol w:w="909"/>
      </w:tblGrid>
      <w:tr w:rsidR="0000535D" w:rsidRPr="006950C6" w14:paraId="60624BE6" w14:textId="77777777" w:rsidTr="00A202B9">
        <w:trPr>
          <w:trHeight w:val="288"/>
        </w:trPr>
        <w:tc>
          <w:tcPr>
            <w:tcW w:w="1097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BD71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X. E-cigarette and/or vaporizer use prior to Covid-19 pandemic compared to during pandemic</w:t>
            </w:r>
          </w:p>
        </w:tc>
      </w:tr>
      <w:tr w:rsidR="0000535D" w:rsidRPr="006950C6" w14:paraId="27DCBE41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AB12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653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During Covid-19 Pandemic</w:t>
            </w:r>
          </w:p>
        </w:tc>
      </w:tr>
      <w:tr w:rsidR="0000535D" w:rsidRPr="006950C6" w14:paraId="4FCE273D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DC2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538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D93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918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952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5BF9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535D" w:rsidRPr="006950C6" w14:paraId="6D9D74C7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2973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or to Covid-19 Pandemic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F5E6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3938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E9D0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D3E9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7B8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6A0B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01D6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7A406A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FBE6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00535D" w:rsidRPr="006950C6" w14:paraId="1DAE6140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E869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033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9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60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7DB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CC37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18A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7085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596F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53DD3B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51C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009</w:t>
            </w:r>
          </w:p>
        </w:tc>
      </w:tr>
      <w:tr w:rsidR="0000535D" w:rsidRPr="006950C6" w14:paraId="5F2B7EF9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9211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A66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4D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E37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C78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54A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EBA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D0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97F080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41A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</w:tr>
      <w:tr w:rsidR="0000535D" w:rsidRPr="006950C6" w14:paraId="4D57F8AE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F518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5D01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D8D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A10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85C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561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49B4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277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864B10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89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</w:t>
            </w:r>
          </w:p>
        </w:tc>
      </w:tr>
      <w:tr w:rsidR="0000535D" w:rsidRPr="006950C6" w14:paraId="6505FA6C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F889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8AFD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957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2B25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A6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5C73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5D21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7B0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749E2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193C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</w:t>
            </w:r>
          </w:p>
        </w:tc>
      </w:tr>
      <w:tr w:rsidR="0000535D" w:rsidRPr="006950C6" w14:paraId="524ECDA7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E32B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AB9C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009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41FB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30DE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078AAA11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F390" w14:textId="77777777" w:rsidR="0000535D" w:rsidRPr="006950C6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735</w:t>
            </w:r>
          </w:p>
        </w:tc>
      </w:tr>
      <w:tr w:rsidR="0000535D" w:rsidRPr="006950C6" w14:paraId="586E957B" w14:textId="77777777" w:rsidTr="00A202B9">
        <w:trPr>
          <w:trHeight w:val="324"/>
        </w:trPr>
        <w:tc>
          <w:tcPr>
            <w:tcW w:w="109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0B3" w14:textId="77777777" w:rsidR="0000535D" w:rsidRPr="006950C6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es. Marginal homogeneity based on Stuart-Maxwell test </w:t>
            </w:r>
            <w:r w:rsidRPr="006950C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x</w:t>
            </w: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f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2.66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6950C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6950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.45</w:t>
            </w:r>
          </w:p>
        </w:tc>
      </w:tr>
    </w:tbl>
    <w:p w14:paraId="25698373" w14:textId="77777777" w:rsidR="0000535D" w:rsidRDefault="0000535D" w:rsidP="0000535D"/>
    <w:tbl>
      <w:tblPr>
        <w:tblW w:w="10971" w:type="dxa"/>
        <w:tblInd w:w="-630" w:type="dxa"/>
        <w:tblLook w:val="04A0" w:firstRow="1" w:lastRow="0" w:firstColumn="1" w:lastColumn="0" w:noHBand="0" w:noVBand="1"/>
      </w:tblPr>
      <w:tblGrid>
        <w:gridCol w:w="3150"/>
        <w:gridCol w:w="864"/>
        <w:gridCol w:w="864"/>
        <w:gridCol w:w="864"/>
        <w:gridCol w:w="864"/>
        <w:gridCol w:w="864"/>
        <w:gridCol w:w="864"/>
        <w:gridCol w:w="864"/>
        <w:gridCol w:w="864"/>
        <w:gridCol w:w="909"/>
      </w:tblGrid>
      <w:tr w:rsidR="0000535D" w:rsidRPr="00FA3FFE" w14:paraId="6CA57340" w14:textId="77777777" w:rsidTr="00A202B9">
        <w:trPr>
          <w:trHeight w:val="288"/>
        </w:trPr>
        <w:tc>
          <w:tcPr>
            <w:tcW w:w="1097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9E9A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X. Marijuana use prior to Covid-19 pandemic compared to during pandemic</w:t>
            </w:r>
          </w:p>
        </w:tc>
      </w:tr>
      <w:tr w:rsidR="0000535D" w:rsidRPr="00FA3FFE" w14:paraId="02C13B6F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6160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4EC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During Covid-19 Pandemic</w:t>
            </w:r>
          </w:p>
        </w:tc>
      </w:tr>
      <w:tr w:rsidR="0000535D" w:rsidRPr="00FA3FFE" w14:paraId="3D2C8BBC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BF8E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734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D7D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5B6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DAA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596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535D" w:rsidRPr="00FA3FFE" w14:paraId="454AFF1B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8908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or to Covid-19 Pandemic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DAAA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6ED2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3793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A83D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21F2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2F70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98C18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80353B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0155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00535D" w:rsidRPr="00FA3FFE" w14:paraId="4DA97D2B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97DB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FB8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7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D04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001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020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CB2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FD1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C6A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D5FDC9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C23C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850</w:t>
            </w:r>
          </w:p>
        </w:tc>
      </w:tr>
      <w:tr w:rsidR="0000535D" w:rsidRPr="00FA3FFE" w14:paraId="59C0F8E3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C0BF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4F55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31BF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2E7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955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2B4E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5E39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989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57D4AB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6AED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</w:tr>
      <w:tr w:rsidR="0000535D" w:rsidRPr="00FA3FFE" w14:paraId="6952B66D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00CB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DE6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ECF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784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E09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A1E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BA3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4C8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07FAF6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BB9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</w:t>
            </w:r>
          </w:p>
        </w:tc>
      </w:tr>
      <w:tr w:rsidR="0000535D" w:rsidRPr="00FA3FFE" w14:paraId="5014C975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54DB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268E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CFD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42DC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0AB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C56F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E77A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F6FC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BBD5D8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B76D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6</w:t>
            </w:r>
          </w:p>
        </w:tc>
      </w:tr>
      <w:tr w:rsidR="0000535D" w:rsidRPr="00FA3FFE" w14:paraId="52A91EE9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66E5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2D6B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835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2DA1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1F1B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11C90955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B008" w14:textId="77777777" w:rsidR="0000535D" w:rsidRPr="00FA3FFE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729</w:t>
            </w:r>
          </w:p>
        </w:tc>
      </w:tr>
      <w:tr w:rsidR="0000535D" w:rsidRPr="00FA3FFE" w14:paraId="3A099FFB" w14:textId="77777777" w:rsidTr="00A202B9">
        <w:trPr>
          <w:trHeight w:val="324"/>
        </w:trPr>
        <w:tc>
          <w:tcPr>
            <w:tcW w:w="109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216" w14:textId="77777777" w:rsidR="0000535D" w:rsidRPr="00FA3FFE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es. Marginal homogeneity based on Stuart-Maxwell test 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x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f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=7.13, 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.07</w:t>
            </w:r>
          </w:p>
        </w:tc>
      </w:tr>
    </w:tbl>
    <w:p w14:paraId="1E4B3FCB" w14:textId="77777777" w:rsidR="0000535D" w:rsidRDefault="0000535D" w:rsidP="0000535D"/>
    <w:p w14:paraId="47DB1FE5" w14:textId="77777777" w:rsidR="0000535D" w:rsidRDefault="0000535D" w:rsidP="0000535D"/>
    <w:p w14:paraId="3C63632B" w14:textId="77777777" w:rsidR="0000535D" w:rsidRDefault="0000535D" w:rsidP="0000535D"/>
    <w:tbl>
      <w:tblPr>
        <w:tblW w:w="11033" w:type="dxa"/>
        <w:tblInd w:w="-630" w:type="dxa"/>
        <w:tblLook w:val="04A0" w:firstRow="1" w:lastRow="0" w:firstColumn="1" w:lastColumn="0" w:noHBand="0" w:noVBand="1"/>
      </w:tblPr>
      <w:tblGrid>
        <w:gridCol w:w="3150"/>
        <w:gridCol w:w="864"/>
        <w:gridCol w:w="864"/>
        <w:gridCol w:w="864"/>
        <w:gridCol w:w="864"/>
        <w:gridCol w:w="864"/>
        <w:gridCol w:w="864"/>
        <w:gridCol w:w="864"/>
        <w:gridCol w:w="864"/>
        <w:gridCol w:w="971"/>
      </w:tblGrid>
      <w:tr w:rsidR="0000535D" w:rsidRPr="00FF253A" w14:paraId="7237DF02" w14:textId="77777777" w:rsidTr="00A202B9">
        <w:trPr>
          <w:trHeight w:val="288"/>
        </w:trPr>
        <w:tc>
          <w:tcPr>
            <w:tcW w:w="1103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2D54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able X. Illicit substance use prior to Covid-19 pandemic compared to during pandemic</w:t>
            </w:r>
          </w:p>
        </w:tc>
      </w:tr>
      <w:tr w:rsidR="0000535D" w:rsidRPr="00FF253A" w14:paraId="19BDACDA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345A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ECD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 xml:space="preserve">During Covid-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P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andemic</w:t>
            </w:r>
          </w:p>
        </w:tc>
      </w:tr>
      <w:tr w:rsidR="0000535D" w:rsidRPr="00FF253A" w14:paraId="1E02A2BC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DA86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0A6A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624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08E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A61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 several times per da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06D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0535D" w:rsidRPr="00FF253A" w14:paraId="67144ECA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D7AB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ior to Covid-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emic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9EFF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A1B6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8D5E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4F93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A120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49F4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DCE7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46336D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∆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CE91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00535D" w:rsidRPr="00FF253A" w14:paraId="0A24041C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8B7B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6F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52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9F0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4D4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4046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487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5B3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2FF8E2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C4F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</w:tr>
      <w:tr w:rsidR="0000535D" w:rsidRPr="00FF253A" w14:paraId="6BB2CAA1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5EBF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mon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E2E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EC7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9B5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5E2E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B37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43D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808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74ECDF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B6B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</w:t>
            </w:r>
          </w:p>
        </w:tc>
      </w:tr>
      <w:tr w:rsidR="0000535D" w:rsidRPr="00FF253A" w14:paraId="314C2F42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C9F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e to several times per wee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C9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572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46B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3B7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22F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4E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E55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C05BDA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663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</w:t>
            </w:r>
          </w:p>
        </w:tc>
      </w:tr>
      <w:tr w:rsidR="0000535D" w:rsidRPr="00FF253A" w14:paraId="6B802D6E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C43A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y day to several times per day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C953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5056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F59D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A56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DA4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0294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BC5C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99F209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0A3A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</w:tr>
      <w:tr w:rsidR="0000535D" w:rsidRPr="00FF253A" w14:paraId="54A980A1" w14:textId="77777777" w:rsidTr="00A202B9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D76A" w14:textId="77777777" w:rsidR="0000535D" w:rsidRPr="00FF253A" w:rsidRDefault="0000535D" w:rsidP="00A202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BA1F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3572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0564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2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3176C943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D39A" w14:textId="77777777" w:rsidR="0000535D" w:rsidRPr="00FF253A" w:rsidRDefault="0000535D" w:rsidP="00A202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</w:t>
            </w:r>
          </w:p>
        </w:tc>
      </w:tr>
      <w:tr w:rsidR="0000535D" w:rsidRPr="00FF253A" w14:paraId="10CC7F1B" w14:textId="77777777" w:rsidTr="00A202B9">
        <w:trPr>
          <w:trHeight w:val="324"/>
        </w:trPr>
        <w:tc>
          <w:tcPr>
            <w:tcW w:w="110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77C" w14:textId="77777777" w:rsidR="0000535D" w:rsidRPr="00FF253A" w:rsidRDefault="0000535D" w:rsidP="00A2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es. Marginal homogeneity based on Stuart-Maxwell test </w:t>
            </w:r>
            <w:r w:rsidRPr="00FF25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x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FA3FF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f</w:t>
            </w:r>
            <w:r w:rsidRPr="00FA3FF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=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FF253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FF25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.54</w:t>
            </w:r>
          </w:p>
        </w:tc>
      </w:tr>
    </w:tbl>
    <w:p w14:paraId="1034E4FC" w14:textId="77777777" w:rsidR="0000535D" w:rsidRDefault="0000535D" w:rsidP="0000535D"/>
    <w:p w14:paraId="367487A7" w14:textId="77777777" w:rsidR="00155E8F" w:rsidRDefault="00155E8F"/>
    <w:sectPr w:rsidR="00155E8F" w:rsidSect="000C6AA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5D"/>
    <w:rsid w:val="0000535D"/>
    <w:rsid w:val="0015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C0D53"/>
  <w15:chartTrackingRefBased/>
  <w15:docId w15:val="{9DEABC6B-C10C-4421-A390-87BFC9EC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2-12-14T20:19:00Z</dcterms:created>
  <dcterms:modified xsi:type="dcterms:W3CDTF">2022-12-14T20:19:00Z</dcterms:modified>
</cp:coreProperties>
</file>